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10" w:type="dxa"/>
        <w:tblLook w:val="04A0" w:firstRow="1" w:lastRow="0" w:firstColumn="1" w:lastColumn="0" w:noHBand="0" w:noVBand="1"/>
      </w:tblPr>
      <w:tblGrid>
        <w:gridCol w:w="3690"/>
        <w:gridCol w:w="1800"/>
        <w:gridCol w:w="1710"/>
        <w:gridCol w:w="1080"/>
        <w:gridCol w:w="810"/>
        <w:gridCol w:w="1260"/>
        <w:gridCol w:w="1260"/>
      </w:tblGrid>
      <w:tr w:rsidR="007C3C71" w:rsidRPr="003E63A9" w14:paraId="587B2149" w14:textId="77777777" w:rsidTr="007E0B6E">
        <w:trPr>
          <w:trHeight w:val="1005"/>
        </w:trPr>
        <w:tc>
          <w:tcPr>
            <w:tcW w:w="116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FBB8F" w14:textId="66BCE455" w:rsidR="007C3C71" w:rsidRPr="003E63A9" w:rsidRDefault="007C3C71" w:rsidP="007E0B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E63A9">
              <w:rPr>
                <w:rFonts w:eastAsia="Times New Roman"/>
                <w:b/>
                <w:bCs/>
                <w:color w:val="000000"/>
              </w:rPr>
              <w:t xml:space="preserve">Supplemental Table </w:t>
            </w:r>
            <w:r w:rsidR="00C2394E">
              <w:rPr>
                <w:rFonts w:eastAsia="Times New Roman"/>
                <w:b/>
                <w:bCs/>
                <w:color w:val="000000"/>
              </w:rPr>
              <w:t>5</w:t>
            </w:r>
            <w:r w:rsidRPr="003E63A9">
              <w:rPr>
                <w:rFonts w:eastAsia="Times New Roman"/>
                <w:b/>
                <w:bCs/>
                <w:color w:val="000000"/>
              </w:rPr>
              <w:t>. Univariate and multivariate analysis of characteristics associated with 30-day hospital readmission in a cohort of technology</w:t>
            </w:r>
            <w:r w:rsidR="003A4986">
              <w:rPr>
                <w:rFonts w:eastAsia="Times New Roman"/>
                <w:b/>
                <w:bCs/>
                <w:color w:val="000000"/>
              </w:rPr>
              <w:t>-</w:t>
            </w:r>
            <w:r w:rsidRPr="003E63A9">
              <w:rPr>
                <w:rFonts w:eastAsia="Times New Roman"/>
                <w:b/>
                <w:bCs/>
                <w:color w:val="000000"/>
              </w:rPr>
              <w:t xml:space="preserve">dependent children </w:t>
            </w:r>
          </w:p>
        </w:tc>
      </w:tr>
      <w:tr w:rsidR="007C3C71" w:rsidRPr="003E63A9" w14:paraId="2AA6193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12B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3D1923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FA4E98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Multivariate analysis</w:t>
            </w:r>
          </w:p>
        </w:tc>
      </w:tr>
      <w:tr w:rsidR="007C3C71" w:rsidRPr="003E63A9" w14:paraId="2EA58D56" w14:textId="77777777" w:rsidTr="007E0B6E">
        <w:trPr>
          <w:trHeight w:val="300"/>
        </w:trPr>
        <w:tc>
          <w:tcPr>
            <w:tcW w:w="36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9139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8AA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Not readmit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D3E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-day re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FB68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B698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E20E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BD7E1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7C3C71" w:rsidRPr="003E63A9" w14:paraId="4DC73B33" w14:textId="77777777" w:rsidTr="007E0B6E">
        <w:trPr>
          <w:trHeight w:val="300"/>
        </w:trPr>
        <w:tc>
          <w:tcPr>
            <w:tcW w:w="36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2BE85F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CF7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3E63A9">
              <w:rPr>
                <w:rFonts w:eastAsia="Times New Roman"/>
                <w:color w:val="000000"/>
                <w:sz w:val="22"/>
                <w:szCs w:val="22"/>
              </w:rPr>
              <w:t xml:space="preserve"> = 13,3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925F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3E63A9">
              <w:rPr>
                <w:rFonts w:eastAsia="Times New Roman"/>
                <w:color w:val="000000"/>
                <w:sz w:val="22"/>
                <w:szCs w:val="22"/>
              </w:rPr>
              <w:t xml:space="preserve"> = 6,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B1CE7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B452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E91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2C408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57EE7A7C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FAA0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Admit 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C9E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86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1A23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CA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FA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C492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2EA8DC1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EC8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1 month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998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191 (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8C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263 (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E555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F7A7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288D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4B6590C6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12C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-12 month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D2A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3,414 (2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6F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762 (2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E50A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F17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B3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5, 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ABD8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7C3C71" w:rsidRPr="003E63A9" w14:paraId="57C254F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6A2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-2 year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69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193 (8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32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687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5175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09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DC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4, 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2D7E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7C3C71" w:rsidRPr="003E63A9" w14:paraId="22A4746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9EEF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-5 year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5C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484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6F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737 (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DC98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B81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D8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1, 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1EE0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7C3C71" w:rsidRPr="003E63A9" w14:paraId="16964FEE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DAB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-11 year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25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495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5C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633 (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38A4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D6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CF9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77, 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FB59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7C3C71" w:rsidRPr="003E63A9" w14:paraId="65C0DCC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0A6C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gt;11 year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841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554 (1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0CD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672 (9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2CEA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818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265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0, 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7624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48</w:t>
            </w:r>
          </w:p>
        </w:tc>
      </w:tr>
      <w:tr w:rsidR="007C3C71" w:rsidRPr="003E63A9" w14:paraId="218D46C7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2F4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C8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DB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CB36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91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E0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ABCE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74874AA7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12DD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89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7,272 (5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C2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3,681 (5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8EA9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B7A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48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7669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50322C3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16C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D5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6,059 (4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EE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3,073 (4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C44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73A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07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8B7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5CFEBFFA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38A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02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1B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9CD0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65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3E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3BE0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3EA25E4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D00F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Not Hispanic or Latino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9B0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0,815 (8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62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,362 (7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582C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D386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0720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02F93B2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131F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8F1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516 (1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1E8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392 (2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7EB3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BCC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EF2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2, 1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E37A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</w:tr>
      <w:tr w:rsidR="007C3C71" w:rsidRPr="003E63A9" w14:paraId="2502C34F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70BB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1C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241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840A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C7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E6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035F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6AACD869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63A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88A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8,438 (6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D8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3,980 (5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F325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004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3B89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0B8AAD3D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B7A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B6F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361 (1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80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465 (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9C60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8BD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27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14, 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341A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C3C71" w:rsidRPr="003E63A9" w14:paraId="717879AB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384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8E4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78 (3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04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24 (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F9E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9C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7C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6, 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0AB4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7C3C71" w:rsidRPr="003E63A9" w14:paraId="0A5DE816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703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B8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054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10E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085 (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2277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87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7D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3, 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FBE2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7C3C71" w:rsidRPr="003E63A9" w14:paraId="7E9134B4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3D47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Median household income (% FPT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9D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00F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2C55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57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3D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26DF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580978F4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264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$&gt;48,678 (&gt;200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9B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255 (3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A1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141 (3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DC66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79B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94C1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430E578D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1DFA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$36,509-$48,678 (150-200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EAE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174 (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C6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114 (3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23A5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DC4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39A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6, 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CD68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58</w:t>
            </w:r>
          </w:p>
        </w:tc>
      </w:tr>
      <w:tr w:rsidR="007C3C71" w:rsidRPr="003E63A9" w14:paraId="70A03A40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EB9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$24,339-$36,509 (100-150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022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310 (3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62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177 (3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AF60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F9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4F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1, 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620A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C3C71" w:rsidRPr="003E63A9" w14:paraId="420FF534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AC73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$24,339 (&lt;100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93B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92 (4.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2A87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322 (4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51CD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497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30E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76, 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878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7C3C71" w:rsidRPr="003E63A9" w14:paraId="2B3FA6C9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2BB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Insuranc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CDC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303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AC7F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64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4D5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5E00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16816B50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2BD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EB5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947 (3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BA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054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F42B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702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CBED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7F84185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A8D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FFC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8,166 (6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F03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563 (6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CC6F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197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EB3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22, 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C5AC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C3C71" w:rsidRPr="003E63A9" w14:paraId="47BF0F91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EA7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1F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18 (1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A0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37 (2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4D84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D93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0C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27, 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390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C3C71" w:rsidRPr="003E63A9" w14:paraId="06952A50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199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Number of complex chronic conditio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0ED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3A2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4C12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75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49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8B7F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27979B96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46A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 or few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469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48 (3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347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08 (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39D5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F96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65F6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6542B486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8BCD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 to 4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E2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9,723 (7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9F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,584 (6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7749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03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61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6, 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55B0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7C3C71" w:rsidRPr="003E63A9" w14:paraId="249F1736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585D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 or mor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BFE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3,160 (2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CBC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962 (2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A300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CF1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68E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13, 1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9932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7C3C71" w:rsidRPr="003E63A9" w14:paraId="5A2FA38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3682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History of prematurity/low birthweight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C1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2,037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3C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195 (1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3567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4E1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5B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CA26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1D5EA1B2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8F3D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A8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D71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2CD2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653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7AE82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5156A90F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F5CA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353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D82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5C00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D7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B8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1, 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9D39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032</w:t>
            </w:r>
          </w:p>
        </w:tc>
      </w:tr>
      <w:tr w:rsidR="007C3C71" w:rsidRPr="003E63A9" w14:paraId="26ECCEBD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8B8E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Procedure receiv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7A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D9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AF6F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176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79F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658E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29509A9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ED11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GT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F2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1,177 (8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6A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,645 (8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3AE1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3DAA" w14:textId="77777777" w:rsidR="007C3C71" w:rsidRPr="003E63A9" w:rsidRDefault="007C3C71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9864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71B2EC94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1E7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Tracheostom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CBE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055 (7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1D36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454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A619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71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00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72, 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404A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C3C71" w:rsidRPr="003E63A9" w14:paraId="227C93A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E445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2AA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099 (8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C8D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655 (9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707C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E43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FA4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91, 1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3700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7C3C71" w:rsidRPr="003E63A9" w14:paraId="1EF3742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5DD6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Discharge dispositio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15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EF5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48D91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B1C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27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651F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0CFF1657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CEF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Hom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4D3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0,265 (7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0F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,179 (7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7D7AF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436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60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3F15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654960B7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8C2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Home with health service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A5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960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1EC0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051 (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294B9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97B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93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A826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02909F8E" w14:textId="77777777" w:rsidTr="007E0B6E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2845" w14:textId="77777777" w:rsidR="007C3C71" w:rsidRPr="003E63A9" w:rsidRDefault="007C3C71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Healthcare facilit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BD1A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1,106 (8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66B7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524 (7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52CE8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8A37D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B8C4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1268C" w14:textId="77777777" w:rsidR="007C3C71" w:rsidRPr="003E63A9" w:rsidRDefault="007C3C71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E63A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3C71" w:rsidRPr="003E63A9" w14:paraId="6C821302" w14:textId="77777777" w:rsidTr="007E0B6E">
        <w:trPr>
          <w:trHeight w:val="300"/>
        </w:trPr>
        <w:tc>
          <w:tcPr>
            <w:tcW w:w="116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C423" w14:textId="77777777" w:rsidR="007C3C71" w:rsidRPr="003E63A9" w:rsidRDefault="007C3C71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 xml:space="preserve">OR, odds ratio, CI, confidence interval; FPT, federal poverty threshold; GT, gastrostomy tube  </w:t>
            </w:r>
          </w:p>
        </w:tc>
      </w:tr>
    </w:tbl>
    <w:p w14:paraId="63A34764" w14:textId="77777777" w:rsidR="00875D46" w:rsidRDefault="00875D46"/>
    <w:sectPr w:rsidR="00875D46" w:rsidSect="007C3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71"/>
    <w:rsid w:val="003A4986"/>
    <w:rsid w:val="007C3C71"/>
    <w:rsid w:val="00875D46"/>
    <w:rsid w:val="00C2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6559D"/>
  <w15:chartTrackingRefBased/>
  <w15:docId w15:val="{6E75EB46-4FFB-4419-AF32-F025A385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C7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lain</dc:creator>
  <cp:keywords/>
  <dc:description/>
  <cp:lastModifiedBy>Katherine Slain</cp:lastModifiedBy>
  <cp:revision>3</cp:revision>
  <dcterms:created xsi:type="dcterms:W3CDTF">2021-06-06T18:18:00Z</dcterms:created>
  <dcterms:modified xsi:type="dcterms:W3CDTF">2021-08-08T19:04:00Z</dcterms:modified>
</cp:coreProperties>
</file>